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5645E2">
      <w:pPr>
        <w:widowControl/>
        <w:jc w:val="left"/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bookmarkStart w:id="3" w:name="_GoBack"/>
      <w:bookmarkEnd w:id="3"/>
      <w:r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Supplemental</w:t>
      </w:r>
      <w:r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/>
        </w:rPr>
        <w:t xml:space="preserve"> Materials</w:t>
      </w:r>
    </w:p>
    <w:p w14:paraId="4582DA13">
      <w:pPr>
        <w:widowControl/>
        <w:jc w:val="left"/>
        <w:rPr>
          <w:rFonts w:hint="default"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l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General informatio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on HL-AM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patients an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NHL-AM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patie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</w:p>
    <w:tbl>
      <w:tblPr>
        <w:tblStyle w:val="4"/>
        <w:tblW w:w="13786" w:type="dxa"/>
        <w:tblInd w:w="96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550"/>
        <w:gridCol w:w="1000"/>
        <w:gridCol w:w="1218"/>
        <w:gridCol w:w="1209"/>
        <w:gridCol w:w="1115"/>
        <w:gridCol w:w="879"/>
        <w:gridCol w:w="2267"/>
        <w:gridCol w:w="4236"/>
      </w:tblGrid>
      <w:tr w14:paraId="79A8CA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2" w:type="dxa"/>
            <w:tcBorders>
              <w:top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CC6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Patient ID</w:t>
            </w:r>
          </w:p>
        </w:tc>
        <w:tc>
          <w:tcPr>
            <w:tcW w:w="55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C800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00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617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3E0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category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0533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la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1115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F78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WBC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0^9/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L)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421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AB</w:t>
            </w:r>
          </w:p>
        </w:tc>
        <w:tc>
          <w:tcPr>
            <w:tcW w:w="2267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A977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ytogenetic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bnormal</w:t>
            </w:r>
          </w:p>
        </w:tc>
        <w:tc>
          <w:tcPr>
            <w:tcW w:w="4236" w:type="dxa"/>
            <w:tcBorders>
              <w:top w:val="single" w:color="000000" w:sz="4" w:space="0"/>
              <w:left w:val="single" w:color="000000" w:sz="4" w:space="0"/>
            </w:tcBorders>
            <w:noWrap w:val="0"/>
            <w:vAlign w:val="center"/>
          </w:tcPr>
          <w:p w14:paraId="760FD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rfac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ntigens</w:t>
            </w:r>
          </w:p>
        </w:tc>
      </w:tr>
      <w:tr w14:paraId="000CF9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07FF6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4117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1DDA9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7E141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25927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30EC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1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6AD4A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5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1A57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LT3-ITD, MLL-PTD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4F782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Positive f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CD117，CD34，HLA-DR，CD13，CD33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Partial f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CD56</w:t>
            </w:r>
          </w:p>
        </w:tc>
      </w:tr>
      <w:tr w14:paraId="2170CF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283B2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7A471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0DB1C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4AF1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16A75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3BABD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5A739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6A665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FLT3-ITD,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0BDCE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, CD34, CD13, CD33, HLA-DR, CD9, CD123; Partial for CD7, CD64, MPO</w:t>
            </w:r>
          </w:p>
        </w:tc>
      </w:tr>
      <w:tr w14:paraId="7BAD05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5E5EC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38E9D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6E80D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456D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4FDF9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4F7DE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77267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4ECF2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K-NUP214/CAN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4BCF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, CD13, CD33, HLA-DR, CD38, CD123; Partial for CD34, CD64, MPO</w:t>
            </w:r>
          </w:p>
        </w:tc>
      </w:tr>
      <w:tr w14:paraId="26BA66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7AD1C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6EB4C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32C3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1E1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0A455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50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07681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5F663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308C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bookmarkStart w:id="0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LL-PT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WT1</w:t>
            </w:r>
            <w:bookmarkEnd w:id="0"/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7AC67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  <w:t>Positive for CD34，CD117，HLA-DR，CD33，CD96，CD13</w:t>
            </w:r>
          </w:p>
        </w:tc>
      </w:tr>
      <w:tr w14:paraId="0D9765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0D015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40942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67F4F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74CF5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64CA0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37B67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6.4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1642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05195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EBPA-double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5A484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, CD13, CD33, HLA-DR; Partial for CD7, CD34, CD38, CD15, CD64, MPO</w:t>
            </w:r>
          </w:p>
        </w:tc>
      </w:tr>
      <w:tr w14:paraId="1FB131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3C690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740AF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7F254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353BA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74A3E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.9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2A9BB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52C11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5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50C11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LT3-ITD, CBL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1BE63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, CD13, CD33, HLA-DR, CD15, CD123; Partial for MPO</w:t>
            </w:r>
          </w:p>
        </w:tc>
      </w:tr>
      <w:tr w14:paraId="3DDE4A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3B926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6B63C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06B50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8F4E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578D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4C41F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6.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07562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4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599E4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K-CAN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11546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3, CD33, HLA-DR, CD123; Partial for CD117, CD34, CD38, MPO</w:t>
            </w:r>
          </w:p>
        </w:tc>
      </w:tr>
      <w:tr w14:paraId="30E22B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5EC47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182CF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3A77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53E73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2C5C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1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665A1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0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1D8B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5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636DA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NMT3A R882H，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298BC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13，HLA-DR，CD34，CD33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CD56，CD38，MPO，CD7，CD19，CD64，CD11c</w:t>
            </w:r>
          </w:p>
        </w:tc>
      </w:tr>
      <w:tr w14:paraId="360297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5C9C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2197E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48B16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5B098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30D90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3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25CA8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103.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46F7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1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460C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PM1, HOX11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7E3F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33; Partial for CD117, CD13, CD64, MPO</w:t>
            </w:r>
          </w:p>
        </w:tc>
      </w:tr>
      <w:tr w14:paraId="35397C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7364A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7D239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746EC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49E7F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4ED6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0A4A2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0.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02B7C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7B07B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FLT3-ITD, CEBPA-double, WT1, EPPK1, TTN, ETV6 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26AE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, CD13, CD33, HLA-DR, CD64; Partial for CD7, CD34, CD38, CD15, MPO</w:t>
            </w:r>
          </w:p>
        </w:tc>
      </w:tr>
      <w:tr w14:paraId="29E0AD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528D4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50D97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44EC5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51885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4FF2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0CCEF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5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7CA68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5C34C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NMT3A R882H,FLT3-ITD, NPM1exon12，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2C330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13，HLA-DR，CD11c，CD38，CD33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MPO，CD7，CD71</w:t>
            </w:r>
          </w:p>
          <w:p w14:paraId="43280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389BC4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65F4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321F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5FD01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506E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32D88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144E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3.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0A3E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1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01025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LT3-ITD,NPM1exon12,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1F5CD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38，CD33，CD123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MPO，CD13</w:t>
            </w:r>
          </w:p>
        </w:tc>
      </w:tr>
      <w:tr w14:paraId="3FC654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015F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3C9E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66918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2264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7AB68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121B2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9.61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30259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4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39BC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LT3-ITD,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50B7A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96，HLA-DR，CD33，CD7，CD64，CD11c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CD34，CD13，CD11b</w:t>
            </w:r>
          </w:p>
        </w:tc>
      </w:tr>
      <w:tr w14:paraId="4B4B55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64D2F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1A083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0528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8D5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2AD9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15D0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7.17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6DDE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5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5706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MT3A R882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DH2 R140Q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197D6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ositive fo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HLA-DR，CD117，CD33，CD64，CD13，CD22，CD11c;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Partial f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CD4，CD34，CD5，CD123，CD2，CD38</w:t>
            </w:r>
          </w:p>
        </w:tc>
      </w:tr>
      <w:tr w14:paraId="0B319C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3C92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5330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34AD5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0CD80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204EB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14B82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3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614A3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313AE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EBPA-double,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4246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444D3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4A09F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62C7C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2174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398C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5A5BB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02C94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09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74973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1566C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5B19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13，CD38，CD34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CD123，CD7，HLA-DR</w:t>
            </w:r>
          </w:p>
          <w:p w14:paraId="0F0FB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6ECA8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3302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0B93A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254D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72E1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469B4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7B615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6E5D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2E3A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62C3E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CD117，CD13，CD38，CD123，CD56，CD34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 CD5，HLA-DR，CD33， CD64，CD7</w:t>
            </w:r>
          </w:p>
        </w:tc>
      </w:tr>
      <w:bookmarkEnd w:id="1"/>
      <w:tr w14:paraId="4B2F50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12" w:type="dxa"/>
            <w:tcBorders>
              <w:tl2br w:val="nil"/>
              <w:tr2bl w:val="nil"/>
            </w:tcBorders>
            <w:noWrap w:val="0"/>
            <w:vAlign w:val="center"/>
          </w:tcPr>
          <w:p w14:paraId="443A3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noWrap w:val="0"/>
            <w:vAlign w:val="center"/>
          </w:tcPr>
          <w:p w14:paraId="5E56C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noWrap w:val="0"/>
            <w:vAlign w:val="center"/>
          </w:tcPr>
          <w:p w14:paraId="19D2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noWrap w:val="0"/>
            <w:vAlign w:val="center"/>
          </w:tcPr>
          <w:p w14:paraId="7DF0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L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M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 w:val="0"/>
            <w:vAlign w:val="center"/>
          </w:tcPr>
          <w:p w14:paraId="028A2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.5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noWrap w:val="0"/>
            <w:vAlign w:val="center"/>
          </w:tcPr>
          <w:p w14:paraId="56D11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1.82</w:t>
            </w:r>
          </w:p>
        </w:tc>
        <w:tc>
          <w:tcPr>
            <w:tcW w:w="879" w:type="dxa"/>
            <w:tcBorders>
              <w:tl2br w:val="nil"/>
              <w:tr2bl w:val="nil"/>
            </w:tcBorders>
            <w:noWrap w:val="0"/>
            <w:vAlign w:val="center"/>
          </w:tcPr>
          <w:p w14:paraId="18727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5</w:t>
            </w:r>
          </w:p>
        </w:tc>
        <w:tc>
          <w:tcPr>
            <w:tcW w:w="2267" w:type="dxa"/>
            <w:tcBorders>
              <w:tl2br w:val="nil"/>
              <w:tr2bl w:val="nil"/>
            </w:tcBorders>
            <w:noWrap w:val="0"/>
            <w:vAlign w:val="center"/>
          </w:tcPr>
          <w:p w14:paraId="53E05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PM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WT1</w:t>
            </w:r>
          </w:p>
        </w:tc>
        <w:tc>
          <w:tcPr>
            <w:tcW w:w="4236" w:type="dxa"/>
            <w:tcBorders>
              <w:tl2br w:val="nil"/>
              <w:tr2bl w:val="nil"/>
            </w:tcBorders>
            <w:noWrap w:val="0"/>
            <w:vAlign w:val="center"/>
          </w:tcPr>
          <w:p w14:paraId="4F29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ositive for HLA-DR，CD11b，CD117，CD38，CD33，CD123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tial forCD11c，CD7，CD64，MPO</w:t>
            </w:r>
          </w:p>
        </w:tc>
      </w:tr>
    </w:tbl>
    <w:p w14:paraId="255F9E3D">
      <w:pPr>
        <w:widowControl/>
        <w:spacing w:line="480" w:lineRule="auto"/>
        <w:jc w:val="left"/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" w:linePitch="312" w:charSpace="0"/>
        </w:sectPr>
      </w:pPr>
    </w:p>
    <w:p w14:paraId="2193D7ED">
      <w:pPr>
        <w:widowControl/>
        <w:spacing w:line="480" w:lineRule="auto"/>
        <w:jc w:val="left"/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l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Technical specifications of the antibodies (clones and sources)employed in flow cytometry analysi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</w:p>
    <w:tbl>
      <w:tblPr>
        <w:tblStyle w:val="4"/>
        <w:tblW w:w="0" w:type="auto"/>
        <w:tblInd w:w="5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51"/>
        <w:gridCol w:w="1224"/>
        <w:gridCol w:w="1231"/>
        <w:gridCol w:w="1214"/>
        <w:gridCol w:w="1218"/>
      </w:tblGrid>
      <w:tr w14:paraId="2AC82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450" w:type="dxa"/>
            <w:noWrap w:val="0"/>
            <w:vAlign w:val="top"/>
          </w:tcPr>
          <w:p w14:paraId="715C88C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651" w:type="dxa"/>
            <w:noWrap w:val="0"/>
            <w:vAlign w:val="top"/>
          </w:tcPr>
          <w:p w14:paraId="3501467D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jugate</w:t>
            </w:r>
          </w:p>
          <w:p w14:paraId="31D234FF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  <w:p w14:paraId="7E94097D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4" w:type="dxa"/>
            <w:noWrap w:val="0"/>
            <w:vAlign w:val="top"/>
          </w:tcPr>
          <w:p w14:paraId="0EEE5F68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  <w:p w14:paraId="2F65D91B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31" w:type="dxa"/>
            <w:noWrap w:val="0"/>
            <w:vAlign w:val="top"/>
          </w:tcPr>
          <w:p w14:paraId="653B9170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214" w:type="dxa"/>
            <w:noWrap w:val="0"/>
            <w:vAlign w:val="top"/>
          </w:tcPr>
          <w:p w14:paraId="4310EB64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 No</w:t>
            </w:r>
          </w:p>
        </w:tc>
        <w:tc>
          <w:tcPr>
            <w:tcW w:w="1218" w:type="dxa"/>
            <w:noWrap w:val="0"/>
            <w:vAlign w:val="top"/>
          </w:tcPr>
          <w:p w14:paraId="7DCFB5A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</w:tr>
      <w:tr w14:paraId="0B9E3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450" w:type="dxa"/>
            <w:noWrap w:val="0"/>
            <w:vAlign w:val="top"/>
          </w:tcPr>
          <w:p w14:paraId="104E874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human C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body</w:t>
            </w:r>
          </w:p>
        </w:tc>
        <w:tc>
          <w:tcPr>
            <w:tcW w:w="1651" w:type="dxa"/>
            <w:noWrap w:val="0"/>
            <w:vAlign w:val="top"/>
          </w:tcPr>
          <w:p w14:paraId="732E5A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PC</w:t>
            </w:r>
          </w:p>
        </w:tc>
        <w:tc>
          <w:tcPr>
            <w:tcW w:w="1224" w:type="dxa"/>
            <w:noWrap w:val="0"/>
            <w:vAlign w:val="top"/>
          </w:tcPr>
          <w:p w14:paraId="24833AB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30</w:t>
            </w:r>
          </w:p>
        </w:tc>
        <w:tc>
          <w:tcPr>
            <w:tcW w:w="1231" w:type="dxa"/>
            <w:noWrap w:val="0"/>
            <w:vAlign w:val="top"/>
          </w:tcPr>
          <w:p w14:paraId="66DE5E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14" w:type="dxa"/>
            <w:noWrap w:val="0"/>
            <w:vAlign w:val="top"/>
          </w:tcPr>
          <w:p w14:paraId="0DF5F1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4012</w:t>
            </w:r>
          </w:p>
        </w:tc>
        <w:tc>
          <w:tcPr>
            <w:tcW w:w="1218" w:type="dxa"/>
            <w:noWrap w:val="0"/>
            <w:vAlign w:val="top"/>
          </w:tcPr>
          <w:p w14:paraId="2143298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/50</w:t>
            </w:r>
          </w:p>
        </w:tc>
      </w:tr>
      <w:tr w14:paraId="3C8CA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450" w:type="dxa"/>
            <w:noWrap w:val="0"/>
            <w:vAlign w:val="top"/>
          </w:tcPr>
          <w:p w14:paraId="7C94CC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nti-human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D3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body</w:t>
            </w:r>
          </w:p>
        </w:tc>
        <w:tc>
          <w:tcPr>
            <w:tcW w:w="1651" w:type="dxa"/>
            <w:noWrap w:val="0"/>
            <w:vAlign w:val="top"/>
          </w:tcPr>
          <w:p w14:paraId="14AF83C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</w:t>
            </w:r>
          </w:p>
        </w:tc>
        <w:tc>
          <w:tcPr>
            <w:tcW w:w="1224" w:type="dxa"/>
            <w:noWrap w:val="0"/>
            <w:vAlign w:val="top"/>
          </w:tcPr>
          <w:p w14:paraId="469E94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M53</w:t>
            </w:r>
          </w:p>
        </w:tc>
        <w:tc>
          <w:tcPr>
            <w:tcW w:w="1231" w:type="dxa"/>
            <w:noWrap w:val="0"/>
            <w:vAlign w:val="top"/>
          </w:tcPr>
          <w:p w14:paraId="6CD4403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1214" w:type="dxa"/>
            <w:noWrap w:val="0"/>
            <w:vAlign w:val="top"/>
          </w:tcPr>
          <w:p w14:paraId="47482A1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3404</w:t>
            </w:r>
          </w:p>
        </w:tc>
        <w:tc>
          <w:tcPr>
            <w:tcW w:w="1218" w:type="dxa"/>
            <w:noWrap w:val="0"/>
            <w:vAlign w:val="top"/>
          </w:tcPr>
          <w:p w14:paraId="336D36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/50</w:t>
            </w:r>
          </w:p>
        </w:tc>
      </w:tr>
    </w:tbl>
    <w:p w14:paraId="4F8DC103"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3D46A868"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l Table S3. Differentially expressed proteins between HL-AML and NHL-AML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603"/>
        <w:gridCol w:w="3081"/>
      </w:tblGrid>
      <w:tr w14:paraId="28AFE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346B59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D</w:t>
            </w:r>
          </w:p>
        </w:tc>
        <w:tc>
          <w:tcPr>
            <w:tcW w:w="152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07FFCE4B">
            <w:pPr>
              <w:widowControl/>
              <w:ind w:firstLine="1000" w:firstLineChars="50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180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7AE393D8">
            <w:pPr>
              <w:widowControl/>
              <w:ind w:firstLine="1200" w:firstLineChars="60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</w:tr>
      <w:tr w14:paraId="5EF01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549343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LENO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4A923A3">
            <w:pPr>
              <w:widowControl/>
              <w:ind w:right="660"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160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725E1A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62206</w:t>
            </w:r>
          </w:p>
        </w:tc>
      </w:tr>
      <w:tr w14:paraId="11BCE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020936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MA7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C3D4807">
            <w:pPr>
              <w:widowControl/>
              <w:ind w:right="880"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179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96C70A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290286</w:t>
            </w:r>
          </w:p>
        </w:tc>
      </w:tr>
      <w:tr w14:paraId="4913D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C8F54F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SC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23267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864E53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0792</w:t>
            </w:r>
          </w:p>
        </w:tc>
      </w:tr>
      <w:tr w14:paraId="4E210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692E6E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OM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E7106D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850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FD2066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052812</w:t>
            </w:r>
          </w:p>
        </w:tc>
      </w:tr>
      <w:tr w14:paraId="601F2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4A2290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RHGA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0D75B5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74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FA069A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137914</w:t>
            </w:r>
          </w:p>
        </w:tc>
      </w:tr>
      <w:tr w14:paraId="7566B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4E80E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I16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0D43A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24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638D02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189621</w:t>
            </w:r>
          </w:p>
        </w:tc>
      </w:tr>
      <w:tr w14:paraId="65765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71F4A9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PM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419175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193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685A6D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499672</w:t>
            </w:r>
          </w:p>
        </w:tc>
      </w:tr>
      <w:tr w14:paraId="5DABF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597CB4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3CBA28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4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7533DA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565738</w:t>
            </w:r>
          </w:p>
        </w:tc>
      </w:tr>
      <w:tr w14:paraId="19AD7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F0DF0F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POA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610808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561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BB392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622943</w:t>
            </w:r>
          </w:p>
        </w:tc>
      </w:tr>
      <w:tr w14:paraId="51BD0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429A34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ES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506F49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50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9802D5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004328</w:t>
            </w:r>
          </w:p>
        </w:tc>
      </w:tr>
      <w:tr w14:paraId="55BCE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44D327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3A9892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2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FCB61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119656</w:t>
            </w:r>
          </w:p>
        </w:tc>
      </w:tr>
      <w:tr w14:paraId="1FDE2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B7AAAC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C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677CDE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5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F88D6F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38468</w:t>
            </w:r>
          </w:p>
        </w:tc>
      </w:tr>
      <w:tr w14:paraId="40B6F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AEA9D3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AM118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01AEA9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54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40B67A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54053</w:t>
            </w:r>
          </w:p>
        </w:tc>
      </w:tr>
      <w:tr w14:paraId="0DD03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3C698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79D63C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19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BDF5AD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779391</w:t>
            </w:r>
          </w:p>
        </w:tc>
      </w:tr>
      <w:tr w14:paraId="42524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745EA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HMT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1F2EF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72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67F895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10152</w:t>
            </w:r>
          </w:p>
        </w:tc>
      </w:tr>
      <w:tr w14:paraId="390E4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A70B6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LBD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974D2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27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2EEA2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205302</w:t>
            </w:r>
          </w:p>
        </w:tc>
      </w:tr>
      <w:tr w14:paraId="17EBC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E85285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UC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67CBBE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49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2620BB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266264</w:t>
            </w:r>
          </w:p>
        </w:tc>
      </w:tr>
      <w:tr w14:paraId="107CB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E3524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A61424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0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8016FA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021683</w:t>
            </w:r>
          </w:p>
        </w:tc>
      </w:tr>
      <w:tr w14:paraId="50715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738055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PP3C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986DB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7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0687B5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198246</w:t>
            </w:r>
          </w:p>
        </w:tc>
      </w:tr>
      <w:tr w14:paraId="399BE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0F50C0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DR77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EBC83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96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204469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269415</w:t>
            </w:r>
          </w:p>
        </w:tc>
      </w:tr>
      <w:tr w14:paraId="1E566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4B6C4D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NTXR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94FAF7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45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E6A1CD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368166</w:t>
            </w:r>
          </w:p>
        </w:tc>
      </w:tr>
      <w:tr w14:paraId="68BEE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432D9A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B894F4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33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761718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4572487</w:t>
            </w:r>
          </w:p>
        </w:tc>
      </w:tr>
      <w:tr w14:paraId="10E8F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6725C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BA00D9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731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63FF18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5205958</w:t>
            </w:r>
          </w:p>
        </w:tc>
      </w:tr>
      <w:tr w14:paraId="7D6B6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01F42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13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5C67FB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770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FD301C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6400711</w:t>
            </w:r>
          </w:p>
        </w:tc>
      </w:tr>
      <w:tr w14:paraId="781BE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688C9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PTBN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1456A0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6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E9CC16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6791508</w:t>
            </w:r>
          </w:p>
        </w:tc>
      </w:tr>
      <w:tr w14:paraId="22A06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CE6AC4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NAI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FED606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10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FB30FE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182889</w:t>
            </w:r>
          </w:p>
        </w:tc>
      </w:tr>
      <w:tr w14:paraId="28F0E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D8685F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EGF8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B8FD1A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88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21648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285484</w:t>
            </w:r>
          </w:p>
        </w:tc>
      </w:tr>
      <w:tr w14:paraId="2BECD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0D940F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RSF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C71A0A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3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1492AC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367138</w:t>
            </w:r>
          </w:p>
        </w:tc>
      </w:tr>
      <w:tr w14:paraId="3FAA2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B430A4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LT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4F1817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D8FB8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464114</w:t>
            </w:r>
          </w:p>
        </w:tc>
      </w:tr>
      <w:tr w14:paraId="388AE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5C6244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TK7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E2336E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3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6B5D4F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703012</w:t>
            </w:r>
          </w:p>
        </w:tc>
      </w:tr>
      <w:tr w14:paraId="46A47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CAE1B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598061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8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8CFE11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7947493</w:t>
            </w:r>
          </w:p>
        </w:tc>
      </w:tr>
      <w:tr w14:paraId="73D48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405E2C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0D1F10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67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C2E3BE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008816</w:t>
            </w:r>
          </w:p>
        </w:tc>
      </w:tr>
      <w:tr w14:paraId="78341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45616F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PP5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CCF814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34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63EE67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240723</w:t>
            </w:r>
          </w:p>
        </w:tc>
      </w:tr>
      <w:tr w14:paraId="3EB3A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9CAC7F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52E06E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6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95CBB5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47666</w:t>
            </w:r>
          </w:p>
        </w:tc>
      </w:tr>
      <w:tr w14:paraId="1EA9F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6D0E67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T2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459DD9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2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C5B151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535439</w:t>
            </w:r>
          </w:p>
        </w:tc>
      </w:tr>
      <w:tr w14:paraId="6A7CB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7AC6AD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PB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478869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78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7D0B59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700492</w:t>
            </w:r>
          </w:p>
        </w:tc>
      </w:tr>
      <w:tr w14:paraId="492C3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45B2EE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CD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40393E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254B95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812309</w:t>
            </w:r>
          </w:p>
        </w:tc>
      </w:tr>
      <w:tr w14:paraId="61B58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F01DA6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RF2BP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65D0EB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418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4B366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900333</w:t>
            </w:r>
          </w:p>
        </w:tc>
      </w:tr>
      <w:tr w14:paraId="69AB5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7582B3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PS35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95C410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16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4A8630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8951079</w:t>
            </w:r>
          </w:p>
        </w:tc>
      </w:tr>
      <w:tr w14:paraId="37576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EA58EA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ZG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32F1E6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99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91E4F8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9282605</w:t>
            </w:r>
          </w:p>
        </w:tc>
      </w:tr>
      <w:tr w14:paraId="2FA20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5F9160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B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C89C7F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07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4D31C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9546016</w:t>
            </w:r>
          </w:p>
        </w:tc>
      </w:tr>
      <w:tr w14:paraId="36C97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D6C9E8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PS36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532485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517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EE589B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036372</w:t>
            </w:r>
          </w:p>
        </w:tc>
      </w:tr>
      <w:tr w14:paraId="0D1A6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36070A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HHADH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1C1889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84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73CA20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182769</w:t>
            </w:r>
          </w:p>
        </w:tc>
      </w:tr>
      <w:tr w14:paraId="42F4D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6EE0FC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F296DD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8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0215F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242923</w:t>
            </w:r>
          </w:p>
        </w:tc>
      </w:tr>
      <w:tr w14:paraId="401C6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D4CE40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DAAF9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00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481FA2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32121</w:t>
            </w:r>
          </w:p>
        </w:tc>
      </w:tr>
      <w:tr w14:paraId="74586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ADABF2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C5A82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7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8281D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797178</w:t>
            </w:r>
          </w:p>
        </w:tc>
      </w:tr>
      <w:tr w14:paraId="2C3CF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855D3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SS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A5582B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DEDFC6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872448</w:t>
            </w:r>
          </w:p>
        </w:tc>
      </w:tr>
      <w:tr w14:paraId="245E7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C72F57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APN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F74B0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8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50F014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0923267</w:t>
            </w:r>
          </w:p>
        </w:tc>
      </w:tr>
      <w:tr w14:paraId="509B9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D44C91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6BD88C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72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94304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13797</w:t>
            </w:r>
          </w:p>
        </w:tc>
      </w:tr>
      <w:tr w14:paraId="76B91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EF85D5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CCCDD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29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1A5558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195185</w:t>
            </w:r>
          </w:p>
        </w:tc>
      </w:tr>
      <w:tr w14:paraId="0F965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ECD30F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L7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E97CAA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0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BEFB93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400611</w:t>
            </w:r>
          </w:p>
        </w:tc>
      </w:tr>
      <w:tr w14:paraId="133F8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9388A4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FE936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DDB109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1843527</w:t>
            </w:r>
          </w:p>
        </w:tc>
      </w:tr>
      <w:tr w14:paraId="78246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4839C2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DS5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51004F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87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D90CF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470867</w:t>
            </w:r>
          </w:p>
        </w:tc>
      </w:tr>
      <w:tr w14:paraId="799D2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879968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NB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720B6D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5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DAD49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474224</w:t>
            </w:r>
          </w:p>
        </w:tc>
      </w:tr>
      <w:tr w14:paraId="0ADCC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34C8C1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AC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B1C39D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00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3B532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574434</w:t>
            </w:r>
          </w:p>
        </w:tc>
      </w:tr>
      <w:tr w14:paraId="01362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09B86B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SMD1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FE5114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9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07C7DD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3362558</w:t>
            </w:r>
          </w:p>
        </w:tc>
      </w:tr>
      <w:tr w14:paraId="6D824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4451BF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LP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BB96A7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52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FC00B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3951298</w:t>
            </w:r>
          </w:p>
        </w:tc>
      </w:tr>
      <w:tr w14:paraId="2F33D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90074C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RGN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F24C06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64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DBA709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531959</w:t>
            </w:r>
          </w:p>
        </w:tc>
      </w:tr>
      <w:tr w14:paraId="046A9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E78DDC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2EBB71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430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5F26BA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597202</w:t>
            </w:r>
          </w:p>
        </w:tc>
      </w:tr>
      <w:tr w14:paraId="04116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D281E4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AMTS1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BA68E7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3E56C6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715287</w:t>
            </w:r>
          </w:p>
        </w:tc>
      </w:tr>
      <w:tr w14:paraId="61E64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04AA40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NO9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81AE5A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9E88B4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4953398</w:t>
            </w:r>
          </w:p>
        </w:tc>
      </w:tr>
      <w:tr w14:paraId="2CDD1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8E071B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AU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0CCF91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26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0DB77D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5128751</w:t>
            </w:r>
          </w:p>
        </w:tc>
      </w:tr>
      <w:tr w14:paraId="503F6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389D15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ARS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0AEEC3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4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4AFCEC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5417089</w:t>
            </w:r>
          </w:p>
        </w:tc>
      </w:tr>
      <w:tr w14:paraId="6C395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3064D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1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A15949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58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EDE754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5745636</w:t>
            </w:r>
          </w:p>
        </w:tc>
      </w:tr>
      <w:tr w14:paraId="7204D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820C2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BL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E22742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3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A4ECD5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143267</w:t>
            </w:r>
          </w:p>
        </w:tc>
      </w:tr>
      <w:tr w14:paraId="224AE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912899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TC9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930CFF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DB89C0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3245</w:t>
            </w:r>
          </w:p>
        </w:tc>
      </w:tr>
      <w:tr w14:paraId="37273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CFEBA7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RPINA7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F3715F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88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AEAD1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671052</w:t>
            </w:r>
          </w:p>
        </w:tc>
      </w:tr>
      <w:tr w14:paraId="1A130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3E8CBE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180D6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78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C0C331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718751</w:t>
            </w:r>
          </w:p>
        </w:tc>
      </w:tr>
      <w:tr w14:paraId="1886B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43F40E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TA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130FFA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3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241E23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6725225</w:t>
            </w:r>
          </w:p>
        </w:tc>
      </w:tr>
      <w:tr w14:paraId="733E8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FF9FAB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3B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DCDDF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1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5EA036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7171288</w:t>
            </w:r>
          </w:p>
        </w:tc>
      </w:tr>
      <w:tr w14:paraId="720F3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2B0EB4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GNL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14FC62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9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3842C6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7517511</w:t>
            </w:r>
          </w:p>
        </w:tc>
      </w:tr>
      <w:tr w14:paraId="49C15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CADF6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GRG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4B84C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2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136D73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7533976</w:t>
            </w:r>
          </w:p>
        </w:tc>
      </w:tr>
      <w:tr w14:paraId="6DD13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79AB5E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AP1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4080FB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6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5A1B8A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7993574</w:t>
            </w:r>
          </w:p>
        </w:tc>
      </w:tr>
      <w:tr w14:paraId="18394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ED2B8E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2EFA5E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8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F5CB12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8374609</w:t>
            </w:r>
          </w:p>
        </w:tc>
      </w:tr>
      <w:tr w14:paraId="26F43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B39A70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AGLU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17AE29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3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1290C3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8478879</w:t>
            </w:r>
          </w:p>
        </w:tc>
      </w:tr>
      <w:tr w14:paraId="10E7C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9C9BAB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7324B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9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C8F04A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8714852</w:t>
            </w:r>
          </w:p>
        </w:tc>
      </w:tr>
      <w:tr w14:paraId="71D2E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A183EF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D8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B1DFA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E8AB73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8744827</w:t>
            </w:r>
          </w:p>
        </w:tc>
      </w:tr>
      <w:tr w14:paraId="1F1D6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A6585B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FC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6D0720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62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0AE4C9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9385422</w:t>
            </w:r>
          </w:p>
        </w:tc>
      </w:tr>
      <w:tr w14:paraId="3B101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5FAA7B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HBS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64D614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2.01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CE0A58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9927921</w:t>
            </w:r>
          </w:p>
        </w:tc>
      </w:tr>
      <w:tr w14:paraId="63E99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2B0278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45C8FA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17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6A35D5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1122353</w:t>
            </w:r>
          </w:p>
        </w:tc>
      </w:tr>
      <w:tr w14:paraId="4483C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8795AB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BNL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C7FDBD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30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08EFB0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138155</w:t>
            </w:r>
          </w:p>
        </w:tc>
      </w:tr>
      <w:tr w14:paraId="5D2CB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73B51F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PX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FF4E5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7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4BB19B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1774312</w:t>
            </w:r>
          </w:p>
        </w:tc>
      </w:tr>
      <w:tr w14:paraId="3407F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AB34C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TRN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BA48D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0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10D996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2026292</w:t>
            </w:r>
          </w:p>
        </w:tc>
      </w:tr>
      <w:tr w14:paraId="2C0D6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4F78CD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FM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947127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331B33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2675834</w:t>
            </w:r>
          </w:p>
        </w:tc>
      </w:tr>
      <w:tr w14:paraId="6990A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221BBA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UM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26D59C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1486A7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3681155</w:t>
            </w:r>
          </w:p>
        </w:tc>
      </w:tr>
      <w:tr w14:paraId="22D54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0D337E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NX5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87141D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7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1F072B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58195</w:t>
            </w:r>
          </w:p>
        </w:tc>
      </w:tr>
      <w:tr w14:paraId="2E612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F35192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S6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B60628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7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CACE40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86229</w:t>
            </w:r>
          </w:p>
        </w:tc>
      </w:tr>
      <w:tr w14:paraId="2DB92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14843A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YK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53DB9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03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D75C63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97716</w:t>
            </w:r>
          </w:p>
        </w:tc>
      </w:tr>
      <w:tr w14:paraId="6BA2F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40E2D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451BA7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2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D70A02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4987021</w:t>
            </w:r>
          </w:p>
        </w:tc>
      </w:tr>
      <w:tr w14:paraId="0A582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1AB94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HG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0B2D8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6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B52665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5084179</w:t>
            </w:r>
          </w:p>
        </w:tc>
      </w:tr>
      <w:tr w14:paraId="48ED0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308E41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XPNPE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D83678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D356D2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5835055</w:t>
            </w:r>
          </w:p>
        </w:tc>
      </w:tr>
      <w:tr w14:paraId="53FDE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C649D0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EA31D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77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C45674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6577767</w:t>
            </w:r>
          </w:p>
        </w:tc>
      </w:tr>
      <w:tr w14:paraId="56B5E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256188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GP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E921A8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9EB0A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717388</w:t>
            </w:r>
          </w:p>
        </w:tc>
      </w:tr>
      <w:tr w14:paraId="55926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E8D82F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S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A58CF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71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F02D35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7414385</w:t>
            </w:r>
          </w:p>
        </w:tc>
      </w:tr>
      <w:tr w14:paraId="38887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4B91D0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CAT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AB6569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5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07C243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7828319</w:t>
            </w:r>
          </w:p>
        </w:tc>
      </w:tr>
      <w:tr w14:paraId="57FF2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0AE0D9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RTAC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54BF58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62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CCA664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9249169</w:t>
            </w:r>
          </w:p>
        </w:tc>
      </w:tr>
      <w:tr w14:paraId="57FB6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7DC2AF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F0471D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4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EDEABD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9354506</w:t>
            </w:r>
          </w:p>
        </w:tc>
      </w:tr>
      <w:tr w14:paraId="50428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9FF6CF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C82C89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93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595B9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981341</w:t>
            </w:r>
          </w:p>
        </w:tc>
      </w:tr>
      <w:tr w14:paraId="04A1A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207091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FALS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808B3F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8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F31686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0730254</w:t>
            </w:r>
          </w:p>
        </w:tc>
      </w:tr>
      <w:tr w14:paraId="59898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40FD9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POA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27812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8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612E33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0873209</w:t>
            </w:r>
          </w:p>
        </w:tc>
      </w:tr>
      <w:tr w14:paraId="71872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4A7E7E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ERPINA6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C8F6C7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47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96526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017917</w:t>
            </w:r>
          </w:p>
        </w:tc>
      </w:tr>
      <w:tr w14:paraId="57991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9DECFB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NPE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0A87F4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69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FD7223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090978</w:t>
            </w:r>
          </w:p>
        </w:tc>
      </w:tr>
      <w:tr w14:paraId="69A6C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F4012B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EX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8EADBC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31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36AB59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683092</w:t>
            </w:r>
          </w:p>
        </w:tc>
      </w:tr>
      <w:tr w14:paraId="6D070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98E295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RB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C9379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7245C4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1963583</w:t>
            </w:r>
          </w:p>
        </w:tc>
      </w:tr>
      <w:tr w14:paraId="49F80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910318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AVIN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BBFA28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98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5365BB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2526315</w:t>
            </w:r>
          </w:p>
        </w:tc>
      </w:tr>
      <w:tr w14:paraId="2E51D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69F4A9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S15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6FAB9D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46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3F355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2620811</w:t>
            </w:r>
          </w:p>
        </w:tc>
      </w:tr>
      <w:tr w14:paraId="6D9A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9D009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AB39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909E0E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62E433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216348</w:t>
            </w:r>
          </w:p>
        </w:tc>
      </w:tr>
      <w:tr w14:paraId="29BBB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8A529B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BLN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33C2A2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3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87A865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258423</w:t>
            </w:r>
          </w:p>
        </w:tc>
      </w:tr>
      <w:tr w14:paraId="062EB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02C43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0D48A8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95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502BCA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733009</w:t>
            </w:r>
          </w:p>
        </w:tc>
      </w:tr>
      <w:tr w14:paraId="0EA3C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E65016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LIN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A63DC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39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EC2F22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380746</w:t>
            </w:r>
          </w:p>
        </w:tc>
      </w:tr>
      <w:tr w14:paraId="590C4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4C3861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N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988900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48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2FDB9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132548</w:t>
            </w:r>
          </w:p>
        </w:tc>
      </w:tr>
      <w:tr w14:paraId="5392A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2FFCDA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P3K2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67DB52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8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332E5B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134097</w:t>
            </w:r>
          </w:p>
        </w:tc>
      </w:tr>
      <w:tr w14:paraId="3C899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24672A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F2B59F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46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BAD85F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424036</w:t>
            </w:r>
          </w:p>
        </w:tc>
      </w:tr>
      <w:tr w14:paraId="42C6F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9AA204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CBD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575BFC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164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F9BBC0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508678</w:t>
            </w:r>
          </w:p>
        </w:tc>
      </w:tr>
      <w:tr w14:paraId="0AF85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2BDBB0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PP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262FF0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39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D4EBF5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609827</w:t>
            </w:r>
          </w:p>
        </w:tc>
      </w:tr>
      <w:tr w14:paraId="739A8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DA48D7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RL6IP5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0D3DC3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863D45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4889023</w:t>
            </w:r>
          </w:p>
        </w:tc>
      </w:tr>
      <w:tr w14:paraId="01C31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92653B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GHG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B54898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560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5F968B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5169234</w:t>
            </w:r>
          </w:p>
        </w:tc>
      </w:tr>
      <w:tr w14:paraId="2AC88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D64E69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AT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D9760A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55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69E7D0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5768398</w:t>
            </w:r>
          </w:p>
        </w:tc>
      </w:tr>
      <w:tr w14:paraId="56146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219FF5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Z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0AAE91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8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4B6CDE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5843845</w:t>
            </w:r>
          </w:p>
        </w:tc>
      </w:tr>
      <w:tr w14:paraId="7413B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16BEF5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EDD8-MD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0DFF18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7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029B90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5872638</w:t>
            </w:r>
          </w:p>
        </w:tc>
      </w:tr>
      <w:tr w14:paraId="60ECC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E06A1D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N2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4CFB59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2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D1571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6628081</w:t>
            </w:r>
          </w:p>
        </w:tc>
      </w:tr>
      <w:tr w14:paraId="7EBC8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EAEC5D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NPE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B0DCA9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89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6F0FF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6756807</w:t>
            </w:r>
          </w:p>
        </w:tc>
      </w:tr>
      <w:tr w14:paraId="73507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C0734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WHAH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3B9781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8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CE0B8B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7865357</w:t>
            </w:r>
          </w:p>
        </w:tc>
      </w:tr>
      <w:tr w14:paraId="010C0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C6579A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PLD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B0C71A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794FC5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8469358</w:t>
            </w:r>
          </w:p>
        </w:tc>
      </w:tr>
      <w:tr w14:paraId="71725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C4184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NTN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FBFCE3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51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B4C89B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8617137</w:t>
            </w:r>
          </w:p>
        </w:tc>
      </w:tr>
      <w:tr w14:paraId="7001F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DC5BB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ENT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6F788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51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E5D70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8972921</w:t>
            </w:r>
          </w:p>
        </w:tc>
      </w:tr>
      <w:tr w14:paraId="15BE1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B1423E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YO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549773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27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DF6953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39143946</w:t>
            </w:r>
          </w:p>
        </w:tc>
      </w:tr>
      <w:tr w14:paraId="3253C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C9BAB2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PR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970026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09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486DF0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0197636</w:t>
            </w:r>
          </w:p>
        </w:tc>
      </w:tr>
      <w:tr w14:paraId="6BDC4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AFEB4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SIG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5A3A20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66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BFC199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0243408</w:t>
            </w:r>
          </w:p>
        </w:tc>
      </w:tr>
      <w:tr w14:paraId="6E2F1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472ED8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24732D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5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FBC92F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0263492</w:t>
            </w:r>
          </w:p>
        </w:tc>
      </w:tr>
      <w:tr w14:paraId="0FE43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ACB552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D6BBAA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5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7476CE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060652</w:t>
            </w:r>
          </w:p>
        </w:tc>
      </w:tr>
      <w:tr w14:paraId="104A4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791D9D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ETUB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3950EA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8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2B506E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0788962</w:t>
            </w:r>
          </w:p>
        </w:tc>
      </w:tr>
      <w:tr w14:paraId="58EBF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BD387B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EDE021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8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C4569D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1036886</w:t>
            </w:r>
          </w:p>
        </w:tc>
      </w:tr>
      <w:tr w14:paraId="3D2F0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A1F3CD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GFBP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DA7051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15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9C1504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171878</w:t>
            </w:r>
          </w:p>
        </w:tc>
      </w:tr>
      <w:tr w14:paraId="4DF8B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1CE015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CDC93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7F5E67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900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F5E7CB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1851833</w:t>
            </w:r>
          </w:p>
        </w:tc>
      </w:tr>
      <w:tr w14:paraId="7563C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F0258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NPEP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FE9CF5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2F2C95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3185462</w:t>
            </w:r>
          </w:p>
        </w:tc>
      </w:tr>
      <w:tr w14:paraId="555E3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11B56F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KLK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A3EC26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1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F3F38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3346945</w:t>
            </w:r>
          </w:p>
        </w:tc>
      </w:tr>
      <w:tr w14:paraId="4F851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27F8F3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1D814C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54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3738D7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057906</w:t>
            </w:r>
          </w:p>
        </w:tc>
      </w:tr>
      <w:tr w14:paraId="7DCFD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471B8F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SN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0A68A6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93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E30250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304143</w:t>
            </w:r>
          </w:p>
        </w:tc>
      </w:tr>
      <w:tr w14:paraId="47824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FF54EE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KARS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DCC685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E0CC3D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519204</w:t>
            </w:r>
          </w:p>
        </w:tc>
      </w:tr>
      <w:tr w14:paraId="48517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31F428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GRE5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4DDAB9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45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56E3F8B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716564</w:t>
            </w:r>
          </w:p>
        </w:tc>
      </w:tr>
      <w:tr w14:paraId="3D796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85263E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1CF8B02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43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5D8B5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966214</w:t>
            </w:r>
          </w:p>
        </w:tc>
      </w:tr>
      <w:tr w14:paraId="47F80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7FDB149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BP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82E4CE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324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DBB935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4978832</w:t>
            </w:r>
          </w:p>
        </w:tc>
      </w:tr>
      <w:tr w14:paraId="2F212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114694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RG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C4C91E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5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68DFD4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517902</w:t>
            </w:r>
          </w:p>
        </w:tc>
      </w:tr>
      <w:tr w14:paraId="57849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7774EE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PC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65076F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7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0E104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5294062</w:t>
            </w:r>
          </w:p>
        </w:tc>
      </w:tr>
      <w:tr w14:paraId="48D1F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9808B9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0D977C4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06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EFD57D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543386</w:t>
            </w:r>
          </w:p>
        </w:tc>
      </w:tr>
      <w:tr w14:paraId="12633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1456B02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64992D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06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F750FE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6256649</w:t>
            </w:r>
          </w:p>
        </w:tc>
      </w:tr>
      <w:tr w14:paraId="7BF44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01FAFE4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EE181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23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C88FCC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6519286</w:t>
            </w:r>
          </w:p>
        </w:tc>
      </w:tr>
      <w:tr w14:paraId="0871E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43D8F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PEPPS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3936AF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7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472E4B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6912398</w:t>
            </w:r>
          </w:p>
        </w:tc>
      </w:tr>
      <w:tr w14:paraId="3721F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F280A5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3B96B6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749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4011A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6964445</w:t>
            </w:r>
          </w:p>
        </w:tc>
      </w:tr>
      <w:tr w14:paraId="0CD2C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BD7FD2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EF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EBBCFE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12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D355C5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7268541</w:t>
            </w:r>
          </w:p>
        </w:tc>
      </w:tr>
      <w:tr w14:paraId="2F761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601FE1F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PF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2F08572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11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1AFBF4F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7523856</w:t>
            </w:r>
          </w:p>
        </w:tc>
      </w:tr>
      <w:tr w14:paraId="6347E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53F71A3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927723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95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344143D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7693007</w:t>
            </w:r>
          </w:p>
        </w:tc>
      </w:tr>
      <w:tr w14:paraId="50B1C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7636D0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ANX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6554277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38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17814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8224946</w:t>
            </w:r>
          </w:p>
        </w:tc>
      </w:tr>
      <w:tr w14:paraId="43FEA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9ECA57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KNG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7CAF50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0.839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8FB1E6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8677365</w:t>
            </w:r>
          </w:p>
        </w:tc>
      </w:tr>
      <w:tr w14:paraId="46FE2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B578FD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LXNB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EE6F62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92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0FBCEA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9490234</w:t>
            </w:r>
          </w:p>
        </w:tc>
      </w:tr>
      <w:tr w14:paraId="74FC8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2EEF25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CDH18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491E779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473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4555C96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9729384</w:t>
            </w:r>
          </w:p>
        </w:tc>
      </w:tr>
      <w:tr w14:paraId="0A622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999BD6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33945DA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1.0461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78CC106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9738314</w:t>
            </w:r>
          </w:p>
        </w:tc>
      </w:tr>
      <w:tr w14:paraId="61CAF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4AA8877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2BC18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74C0EE7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337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2921589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9956967</w:t>
            </w:r>
          </w:p>
        </w:tc>
      </w:tr>
      <w:tr w14:paraId="28301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5" w:type="pct"/>
            <w:tcBorders>
              <w:tl2br w:val="nil"/>
              <w:tr2bl w:val="nil"/>
            </w:tcBorders>
            <w:noWrap/>
            <w:vAlign w:val="center"/>
          </w:tcPr>
          <w:p w14:paraId="316B0FB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RC1</w:t>
            </w:r>
          </w:p>
        </w:tc>
        <w:tc>
          <w:tcPr>
            <w:tcW w:w="1527" w:type="pct"/>
            <w:tcBorders>
              <w:tl2br w:val="nil"/>
              <w:tr2bl w:val="nil"/>
            </w:tcBorders>
            <w:noWrap/>
            <w:vAlign w:val="center"/>
          </w:tcPr>
          <w:p w14:paraId="5FC41B7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425</w:t>
            </w:r>
          </w:p>
        </w:tc>
        <w:tc>
          <w:tcPr>
            <w:tcW w:w="1807" w:type="pct"/>
            <w:tcBorders>
              <w:tl2br w:val="nil"/>
              <w:tr2bl w:val="nil"/>
            </w:tcBorders>
            <w:noWrap/>
            <w:vAlign w:val="center"/>
          </w:tcPr>
          <w:p w14:paraId="6682541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49987034</w:t>
            </w:r>
          </w:p>
        </w:tc>
      </w:tr>
    </w:tbl>
    <w:p w14:paraId="7B917B43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 w14:paraId="750FCBB5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 w14:paraId="75F9E20C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 w14:paraId="47DE4EF0"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" w:linePitch="312" w:charSpace="0"/>
        </w:sectPr>
      </w:pPr>
    </w:p>
    <w:p w14:paraId="790E92D2">
      <w:pPr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l Table S4. Top 10 Gene Ontology (GO) enrichment terms for differentially expressed proteins in HL-AML and NHL-AML, categorized into biological process (BP), cellular component (CC), and molecular function (MF).</w:t>
      </w:r>
    </w:p>
    <w:tbl>
      <w:tblPr>
        <w:tblStyle w:val="4"/>
        <w:tblW w:w="2104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017"/>
        <w:gridCol w:w="1852"/>
        <w:gridCol w:w="825"/>
        <w:gridCol w:w="907"/>
        <w:gridCol w:w="1043"/>
        <w:gridCol w:w="1049"/>
        <w:gridCol w:w="1049"/>
        <w:gridCol w:w="11736"/>
        <w:gridCol w:w="564"/>
      </w:tblGrid>
      <w:tr w14:paraId="2B91C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775B4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1" w:colFirst="0" w:colLast="9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TOLOGY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C3CB9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B977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8FD06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tio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5CC8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gRatio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78128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8E179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djust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B34B6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value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ED9C8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ID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3DD62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</w:tr>
      <w:tr w14:paraId="68A43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F12022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18BF4B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7596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88B000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 coagula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269493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4EBCA6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C58ABC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7836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0301B6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9822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A35BC5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6257E-0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ED79B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ITGB3/THBS1/F13A1/F13B/VWF/MAPK14/ADAMTS13/F11/SYK/FBLN1/FLNA/KLKB1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21F0D1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14:paraId="724FC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DF8EBB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E584E2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17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417D6C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agula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A2587C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B937A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F25131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0313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C45E66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9822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BB9779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6257E-0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FB5078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ITGB3/THBS1/F13A1/F13B/VWF/MAPK14/ADAMTS13/F11/SYK/FBLN1/FLNA/KLKB1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4E9BE60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14:paraId="2387F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6769C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4283F3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7599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9E81E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stasis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D0549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5D988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FDF319D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3527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ED3E59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9822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AF5E5A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6257E-0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E6425B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ITGB3/THBS1/F13A1/F13B/VWF/MAPK14/ADAMTS13/F11/SYK/FBLN1/FLNA/KLKB1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2D5E45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14:paraId="5AFDC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862DB9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F43D53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3691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B02484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 cholesterol transport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42E31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70F88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CE71160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985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6BF9FE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3071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7F6F9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541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DB400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OA4/CES1/CLU/LCAT/APOA2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B93724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14:paraId="281BF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8307BF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275918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060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006607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und heal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73B595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90D91A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9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228696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6705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11ED2E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3071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AB8CAD8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541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EADAB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ITGB3/THBS1/F13A1/F13B/PTK7/VWF/MAPK14/ADAMTS13/F11/SYK/DSP/FBLN1/FLNA/KLKB1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E20EA4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14:paraId="597B8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516D12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5FB271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7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97456D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ulation of body fluid levels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FCC137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DF946C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6CF492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501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277652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3403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043F96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56662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05CEE1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ITGB3/THBS1/F13A1/F13B/GNAI2/VWF/MAPK14/ADAMTS13/F11/SYK/FBLN1/FLNA/KLKB1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D855C5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14:paraId="1F1E6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3844F0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8F411D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6909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8DF64F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agocytosis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552A2E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EAEEAD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0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F648330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08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E6CB2A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014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C2AB9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1578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2876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3/THBS1/GSN/LBP/PTPRC/CD14/MBL2/CALR/SYK/IGHG4/APOA2/IGHG1/ADIPOQ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1CDC5B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14:paraId="3AFE9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5C361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3867F8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1604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CB8222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tein matura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258876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A33463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4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3C2315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804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01F67E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8080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E38847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620853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7C54D0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THBS1/GSN/CAPN2/SRGN/ADAMTS13/F11/CALR/SORL1/ENPEP/KLKB1/PARP1/ENO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E4B443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14:paraId="66C08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DA82AE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924C1F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1902947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F44005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gulation of tau-protein kinase activity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D0B3FC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52DB91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0AFD05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211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BC8EC4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35628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D5131A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04213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2EB3A2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P90AB1/HSP90AA1/CLU/SORL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1D9E5F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14:paraId="1835F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E5442D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6A641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0876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940A30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id localiza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648AEE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F1B4E5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6/1880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8EADE9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0209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C7D8F38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35628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F48A9A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04213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A6F7C9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OA4/CES1/ITGB3/THBS1/LBP/ANO9/SYK/CLU/LCAT/APOA2/HEXB/PLIN3/ADIPOQ/RBP4/NPC2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E8275F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14:paraId="19AB5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23FA27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B09394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4774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BCA58F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retory granule lume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0BEF4F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E91776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0F15F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7348E-1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8463AA8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365E-1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9A231F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5061E-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519997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NOP/THBS1/MPO/F13A1/VWF/GSN/PPBP/HSP90AB1/MAPK14/HSP90AA1/PSMD14/SRGN/SPARC/ALB/DBNL/CLU/HEXB/CAB39/IGF2/MAPK1/SPP2/VAT1/MAN2B1/NPC2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A4435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14:paraId="25DD0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96CB15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148B6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0205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1D81F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plasmic vesicle lume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ECEB42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0ED803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C4B2D5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4851E-1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B653C8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365E-1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9A05FD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5061E-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5663C0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NOP/THBS1/MPO/F13A1/VWF/GSN/PPBP/HSP90AB1/MAPK14/HSP90AA1/PSMD14/SRGN/SPARC/ALB/DBNL/CLU/HEXB/CAB39/IGF2/MAPK1/SPP2/VAT1/MAN2B1/NPC2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CD4E0C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14:paraId="0C97E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994E3E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4F0415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983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193096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esicle lume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B20541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76110E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32D384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153E-1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EA531C8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365E-1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C00D6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5061E-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EF3182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NOP/THBS1/MPO/F13A1/VWF/GSN/PPBP/HSP90AB1/MAPK14/HSP90AA1/PSMD14/SRGN/SPARC/ALB/DBNL/CLU/HEXB/CAB39/IGF2/MAPK1/SPP2/VAT1/MAN2B1/NPC2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E51C7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14:paraId="348B7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1A4B8D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8078DC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62023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D7E97D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agen-containing extracellular matrix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578567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3AC452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9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5CCF20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5446E-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877B30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412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C21DD37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E-10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AED6AD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MA7A/COMP/APOA4/THBS1/F13A1/VWF/AZGP1/TNXB/MBL2/CALR/SPARC/THBS4/ATRN/LUM/ICAM1/CLU/MMP9/FBLN1/SPP2/MYOC/ADIPOQ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8D45B2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</w:tr>
      <w:tr w14:paraId="5FCBD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C2CB1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2BB398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093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4EFB5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 alpha granule lume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96875E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71FCD0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1500BC0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607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03D215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2234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E34EBE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822E-0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369C42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BS1/F13A1/VWF/PPBP/SRGN/SPARC/ALB/CLU/IGF2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7CD1C3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14:paraId="17A46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3E1573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F05694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091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898514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 alpha granule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31C2C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6A1AAF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F48CE7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335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4D589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2234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5955B9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822E-0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D1CA1D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3/THBS1/F13A1/VWF/PPBP/SRGN/SPARC/ALB/CLU/IGF2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C76FA7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14:paraId="58615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0B4CDE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9BCB8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2562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DE54A4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 microparticle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7B4AF0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314494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BB1D90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322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7718B5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2234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95FFE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822E-0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6D4A16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OA4/F13A1/GSN/ALB/AFM/IGHG4/CLU/APOA2/IGHG1/DNPEP/MSN/KNG1/GC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40715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14:paraId="113BD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258F09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8D75FD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925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198D38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cal adhes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2B35444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863284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9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FCCCE5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8231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CC95C60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733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57C4AF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847E-07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CFB4CE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3/LCP1/PTK7/GSN/CAPN2/PTPRC/RPL7A/GNB2/RPLP2/CALR/G3BP1/ICAM1/RPS2/MAPK1/FLNA/AHNAK/MSN/ADGRE5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C195D3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14:paraId="33205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59F05D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EC9983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0055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1D13C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ll-substrate junctio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7209EB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B49148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8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E6D722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6799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75FE8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448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20DB6B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67E-07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EBC81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3/LCP1/PTK7/GSN/CAPN2/PTPRC/RPL7A/GNB2/RPLP2/CALR/G3BP1/ICAM1/RPS2/MAPK1/FLNA/AHNAK/MSN/ADGRE5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E4C668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14:paraId="495E2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EE470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9EF389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78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B37496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plasmic reticulum lumen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04CB1A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F11BE6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1/19594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90D95B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3878E-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B02B22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2164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971B86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2933E-07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04BBB7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OA4/CES1/THBS1/NUCB1/IGFBP3/ADAMTS13/CALR/ALB/CLU/APOA2/MAPK1/SPP2/MZB1/CANX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ABA86E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14:paraId="4106C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5DB86B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C9B1ED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7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6A7549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grin bind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008D9C9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33B99A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9835FF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203E-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39E7F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397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0688A3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825E-0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B095FB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MA7A/COMP/ITGB3/LCP1/THBS1/VWF/TNXB/ADAMTS13/CALR/THBS4/SYK/ICAM1/FBLN1/IGF2/VCAM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C6A3DD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14:paraId="5278F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F69E2A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F39FD6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51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DBE2DE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agen bind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DE93CF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AA87F4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1AA1FF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495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415083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841E-0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AEA2AA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709E-05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2016C3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THBS1/ANTXR1/VWF/TNXB/SPARC/LUM/MMP9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8EC4A8A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1A70D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341435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B3086B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4177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3E1BBB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inopeptidase activity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4D762A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D4929F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8A6C2A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8326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530842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0618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A92DE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5385E-05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7DF61F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11/XPNPEP1/RNPEP/DNPEP/ENPEP/NPEPPS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C436F28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14:paraId="46D9E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EB31EE8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A1B8AA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196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949777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bronectin bind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1D72A9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369514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6709F4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461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F755A9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53637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D8DAE9F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21972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E42F9C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3/THBS1/IGFBP3/FBLN1/MYOC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AACB41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14:paraId="4E3E4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BC7917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898C21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006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F520B0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alloaminopeptidase activity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235388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E45E89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BE23DF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9436E-0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365FDDB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5437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08C7BD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361258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5284A0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PNPEP1/RNPEP/ENPEP/NPEPPS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FEF446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14:paraId="381DA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DB6EC9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CDA228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201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D66050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arin bind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6C400D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142B42B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F0FDD6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8061E-0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86C530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68771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93B47C7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47454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CE0AD7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THBS1/MPO/PTPRC/TNXB/F11/THBS4/KNG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B252567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3E9E2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A82286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9123236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201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E124A9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acellular matrix structural constituent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D54841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37B75B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9D2DAC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058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8C4AD6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74384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221790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518701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5B6FA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/THBS1/VWF/TNXB/SPARC/LUM/FBLN1/ADIPOQ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74975092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33FED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6773CE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C84499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296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20C6595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dherin binding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6C165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626C4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3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714FC29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2278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54CF793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83245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D053FA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588416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2004050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HGAP1/RPL14/HSP90AB1/RPL7A/DBNL/SNX5/RPS2/PLIN3/FLNA/AHNAK/ENO1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3283671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14:paraId="01505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126F4E1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FDFC73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237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F34D02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allopeptidase activity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C95733D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429E65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5373934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0248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0863FA5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50388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A114E2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69003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3B398E3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MD14/ADAMTS13/XPNPEP1/MMP9/RNPEP/DNPEP/ENPEP/NPEPPS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350ABBD6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6E3AE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6EB6B28E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AD6FA4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8238</w:t>
            </w:r>
          </w:p>
        </w:tc>
        <w:tc>
          <w:tcPr>
            <w:tcW w:w="1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1920D11F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opeptidase activity</w:t>
            </w:r>
          </w:p>
        </w:tc>
        <w:tc>
          <w:tcPr>
            <w:tcW w:w="8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F787D97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155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9ECF59C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/18410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C43E82C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2378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0E3195BE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50388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2977A277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690039</w:t>
            </w:r>
          </w:p>
        </w:tc>
        <w:tc>
          <w:tcPr>
            <w:tcW w:w="11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5BB59AAA"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11/XPNPEP1/RNPEP/DNPEP/ENPEP/NPEPPS</w:t>
            </w:r>
          </w:p>
        </w:tc>
        <w:tc>
          <w:tcPr>
            <w:tcW w:w="5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bottom"/>
          </w:tcPr>
          <w:p w14:paraId="4C93C257">
            <w:pPr>
              <w:widowControl/>
              <w:jc w:val="righ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bookmarkEnd w:id="2"/>
    </w:tbl>
    <w:p w14:paraId="2EBAF3CC">
      <w:pP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upplemental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able S5. Top 10 Gene Ontology (GO) enrichment terms for differentially expressed genes in HL-AML and NHL-AML, categorized into biological process (BP), cellular component (CC), and molecular function (MF) in the OHSU-AML cohort.</w:t>
      </w:r>
    </w:p>
    <w:tbl>
      <w:tblPr>
        <w:tblStyle w:val="4"/>
        <w:tblW w:w="2104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016"/>
        <w:gridCol w:w="1828"/>
        <w:gridCol w:w="849"/>
        <w:gridCol w:w="907"/>
        <w:gridCol w:w="1043"/>
        <w:gridCol w:w="1049"/>
        <w:gridCol w:w="1049"/>
        <w:gridCol w:w="11760"/>
        <w:gridCol w:w="542"/>
      </w:tblGrid>
      <w:tr w14:paraId="42D0D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416C8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NTOLOGY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3D883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5A9AA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0C70F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Ratio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251F1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gRatio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A4A70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value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E7A8D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.adjust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A6AC0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value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F9D97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ID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EA5ED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</w:tr>
      <w:tr w14:paraId="06F01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26DC6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72591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6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CC5C22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activatio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6C915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CAAE9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7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086E8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E-2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34553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1E-2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A0EA82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E-25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E688F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NN1/PIK3R6/LGALS1/PYCARD/ACTA2/TNFSF4/VAMP8/TNFSF13/ANXA1/BTK/CD160/IRS2/IGHV3-30/IGHV2-5/F2RL1/FOXP3/IGHV1-69/RHOH/TGFBR2/FYN/IGHV3-74/IGHV3-48/GP1BA/IL6/IGHV4-39/IGLC7/IGHV3-33/TNF/CD274/TNFRSF14/IGHD/FCRL3/CLEC4D/MAP3K8/PDGFRB/TMIGD2/IGHV5-51/GP9/TRDC/HLA-F/IGHM/IGHV3-15/IL6ST/SIRPG/PELI1/SLAMF1/ICOSLG/CD83/CARD11/CCL2/CCL5/DPP4/IGHV3-21/MDK/CD40LG/AXL/IGHV3-7/VCAM1/IGLC2/IGHV3-23/CD177/CD27/RUNX3/CD2/CD226/IGHG4/IGHA2/THBS1/GATA1/SPTA1/IGLC3/IGHG3/EGR3/IGHG2/CCR7/TRBC2/TBX21/LCK/GATA3/IGHA1/ICOS/IGHG1/CD28/RASGRP1/IL7R/NR4A3/CD3E/LEF1/ZAP70/CD5/CD6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0C899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</w:tr>
      <w:tr w14:paraId="25295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07C4B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267F7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085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5FA52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gen receptor-mediated signaling pathwa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D17FD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92289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2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C6166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2E-2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2D8CD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E-2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C74157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E-24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EF410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GC2/LPXN/BTK/FCGR2B/CD160/TNFRSF21/SLA2/PLEKHA1/IGHV3-30/IGHV2-5/FOXP3/IGHV1-69/FYN/IGHV3-74/IGHV3-48/IGHV4-39/IGLC7/IGHV3-33/PTPRJ/IGHD/FCRL3/IGHV5-51/TRDC/IGHM/IGHV3-15/PDE4D/ZC3H12A/ICOSLG/CARD11/IGHV3-21/SKAP1/TRAT1/IGHV3-7/CEACAM1/CTLA4/IGLC2/IGHV3-23/PRKCH/THEMIS/GBP1/CD8B/CD3G/UBASH3A/PLCG1/CD226/IGHG4/IGHA2/IGLC3/IGHG3/IGHG2/CCR7/TRAC/PDE4B/TRBC2/LCK/GATA3/CD3D/IGHA1/IGHG1/CD28/CD3E/CD247/ZAP70/ITK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814F4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</w:tr>
      <w:tr w14:paraId="7B2F0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E4945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05E46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460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589C6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13549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A08B8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045D41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E-2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C966DF2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9E-2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BA0AFE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E-24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5B1C6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T/CARD9/P2RX7/TNFSF4/FUT7/SPN/UNG/C5/TNFSF13/ANXA1/BTK/FCGR2B/PVR/NFKB2/HLA-B/SLA2/IGHV3-30/RSAD2/IGHV2-5/FOXP3/IGHV1-69/ARID5A/C1QB/IGHV3-74/IGHV3-48/IL6/IGHV4-39/LTA/IGLC7/CSF2RB/IGHV3-33/TNF/CD274/BCL3/IGHD/IGHV5-51/TRDC/HLA-F/IGHM/IGHV3-15/RELB/ICAM1/BACH2/ZC3H12A/SLAMF1/IRF4/ARG1/IGHV3-21/IL21R/IL1R1/CD40LG/IGHV3-7/TNFAIP3/CEACAM1/KLRD1/LY9/IGLC2/SMAD7/IGHV3-23/CD27/GZMM/IL18R1/CD226/IGHG4/IGHA2/IGLC3/IGHG3/IGHG2/PRF1/TRBC2/TBX21/GATA3/IGHA1/IGHG1/CD28/IL7R/LEF1/CD8A/ROR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832587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</w:tr>
      <w:tr w14:paraId="4992D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DEB04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E2EFF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696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8511D8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leukocyte activatio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79C0A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13BE6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4B6EC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5E-2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FC67D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E-2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DD727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9E-24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37133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NN1/PIK3R6/LGALS1/PYCARD/TNFSF4/VAMP8/TNFSF13/ANXA1/BTK/CD160/IRS2/IGHV3-30/IGHV2-5/F2RL1/FOXP3/IGHV1-69/RHOH/TGFBR2/FYN/IGHV3-74/IGHV3-48/IL6/IGHV4-39/IGLC7/IGHV3-33/TNF/CD274/TNFRSF14/IGHD/FCRL3/CLEC4D/MAP3K8/TMIGD2/IGHV5-51/TRDC/HLA-F/IGHM/IGHV3-15/IL6ST/SIRPG/PELI1/SLAMF1/ICOSLG/CD83/CARD11/CCL2/CCL5/DPP4/IGHV3-21/MDK/CD40LG/AXL/IGHV3-7/VCAM1/IGLC2/IGHV3-23/CD177/CD27/RUNX3/CD2/CD226/IGHG4/IGHA2/THBS1/GATA1/SPTA1/IGLC3/IGHG3/EGR3/IGHG2/CCR7/TRBC2/TBX21/LCK/GATA3/IGHA1/ICOS/IGHG1/CD28/RASGRP1/IL7R/NR4A3/CD3E/LEF1/ZAP70/CD5/CD6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46CE3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</w:tr>
      <w:tr w14:paraId="61E6E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0C167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6A3B6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449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4BD74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ocyte mediated immunit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6D98C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08F7A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7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8BC4A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E-2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BAB772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5E-2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CF49A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E-2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1127F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T/CARD9/PIK3R6/P2RX7/TNFSF4/FUT7/UNG/C5/TNFSF13/BTK/FCGR2B/PVR/CD160/HLA-B/SLA2/IGHV3-30/RSAD2/IGHV2-5/FOXP3/IGHV1-69/ARID5A/C1QB/IGHV3-74/IGHV3-48/IL6/IGHV4-39/LTA/IGLC7/CSF2RB/IGHV3-33/TNF/BCL3/SERPINB9/IGHD/IGHV5-51/TRDC/HLA-F/IGHM/IGHV3-15/ICAM1/LAG3/SH2D1B/SLAMF1/ARG1/IGHV3-21/IL21R/IL1R1/CD40LG/IGHV3-7/CEACAM1/SLAMF7/KLRD1/IGLC2/SMAD7/IGHV3-23/CD27/GZMM/IL18R1/CD2/CD226/IGHG4/IGHA2/IGLC3/IGHG3/KLRB1/IGHG2/PRF1/TRBC2/TBX21/GATA3/IGHA1/GZMB/IGHG1/CD28/RASGRP1/IL7R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53F96A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</w:tr>
      <w:tr w14:paraId="13F64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7CDD5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03120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253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6C035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ivation of immune response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A86AE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7B5A3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7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CB15A4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E-2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B0637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E-2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9C1DE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3E-2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890B9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FD/TRGC2/PYCARD/LPXN/C5/BTK/FCGR2B/CD160/TNFRSF21/SLA2/PLEKHA1/IGHV3-30/ZNFX1/IGHV2-5/FOXP3/IGHV1-69/C1QB/FFAR2/FYN/IGHV3-74/IGHV3-48/IGHV4-39/IGLC7/IGHV3-33/PTPRJ/IGHD/FCRL3/KRT1/IGHV5-51/TRDC/IGHM/CD5L/A2M/IGHV3-15/PDE4D/ZC3H12A/ICOSLG/CARD11/IGHV3-21/SKAP1/TRAT1/IGHV3-7/CEACAM1/KLRD1/CTLA4/IGLC2/IGHV3-23/PRKCH/THEMIS/GBP1/CD8B/PYHIN1/PTK2/CD3G/UBASH3A/PLCG1/CD226/IGHG4/IGHA2/ZBP1/IGLC3/IGHG3/IGHG2/CCR7/TRAC/PDE4B/TRBC2/LCK/GATA3/CD3D/IGHA1/IGHG1/CD28/NR4A3/CD3E/CD247/ZAP70/ITK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17EBE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</w:tr>
      <w:tr w14:paraId="0464F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11C96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E5DC9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443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4690C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cyte mediated immunit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63734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B0C5D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3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37162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E-2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4F11D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E-2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5F12B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3E-2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591C8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T/CARD9/PIK3R6/P2RX7/TNFSF4/FUT7/VAMP8/UNG/C5/TNFSF13/BTK/FCGR2B/PVR/CD160/HLA-B/SLA2/IGHV3-30/RSAD2/IGHV2-5/F2RL1/PTGDR/FOXP3/IGHV1-69/ARID5A/C1QB/IGHV3-74/IGHV3-48/IL6/IGHV4-39/LTA/IGLC7/CSF2RB/IGHV3-33/TNF/BCL3/NLRP6/SERPINB9/IGHD/IGHV5-51/TRDC/HLA-F/IGHM/PTGDS/IGHV3-15/ICAM1/LAG3/SH2D1B/SLAMF1/ARG1/IGHV3-21/IL21R/ANXA3/IL1R1/CD40LG/IGHV3-7/CEACAM1/SLAMF7/KLRD1/IGLC2/SMAD7/IGHV3-23/CD177/CD27/GZMM/IL18R1/CD2/CD226/IGHG4/IGHA2/GATA1/IGLC3/IGHG3/KLRB1/IGHG2/PRF1/TRBC2/TBX21/GATA3/IGHA1/GZMB/IGHG1/CD28/RASGRP1/IL7R/NR4A3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6F1EC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</w:tr>
      <w:tr w14:paraId="7AB52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66C651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7DF53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429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D9396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e response-activating cell surface receptor signaling pathwa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1E5A6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0A02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3AA17E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E-2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2099E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E-2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84203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E-22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E02C7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GC2/LPXN/BTK/FCGR2B/CD160/TNFRSF21/SLA2/PLEKHA1/IGHV3-30/IGHV2-5/FOXP3/IGHV1-69/FFAR2/FYN/IGHV3-74/IGHV3-48/IGHV4-39/IGLC7/IGHV3-33/PTPRJ/IGHD/FCRL3/IGHV5-51/TRDC/IGHM/IGHV3-15/PDE4D/ZC3H12A/ICOSLG/CARD11/IGHV3-21/SKAP1/TRAT1/IGHV3-7/CEACAM1/KLRD1/CTLA4/IGLC2/IGHV3-23/PRKCH/THEMIS/GBP1/CD8B/PTK2/CD3G/UBASH3A/PLCG1/CD226/IGHG4/IGHA2/IGLC3/IGHG3/IGHG2/CCR7/TRAC/PDE4B/TRBC2/LCK/GATA3/CD3D/IGHA1/IGHG1/CD28/NR4A3/CD3E/CD247/ZAP70/ITK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E7D52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</w:tr>
      <w:tr w14:paraId="4DCFB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D2DB9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448A7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275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E7176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e response-activating signal transductio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65AE0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04E0D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2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2BFC5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E-2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E8432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E-2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69305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E-22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518FC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GC2/LPXN/BTK/FCGR2B/CD160/TNFRSF21/SLA2/PLEKHA1/IGHV3-30/IGHV2-5/FOXP3/IGHV1-69/FFAR2/FYN/IGHV3-74/IGHV3-48/IGHV4-39/IGLC7/IGHV3-33/PTPRJ/IGHD/FCRL3/IGHV5-51/TRDC/IGHM/IGHV3-15/PDE4D/ZC3H12A/ICOSLG/CARD11/IGHV3-21/SKAP1/TRAT1/IGHV3-7/CEACAM1/KLRD1/CTLA4/IGLC2/IGHV3-23/PRKCH/THEMIS/GBP1/CD8B/PTK2/CD3G/UBASH3A/PLCG1/CD226/IGHG4/IGHA2/IGLC3/IGHG3/IGHG2/CCR7/TRAC/PDE4B/TRBC2/LCK/GATA3/CD3D/IGHA1/IGHG1/CD28/NR4A3/CD3E/CD247/ZAP70/ITK/CD8A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3E5C3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</w:tr>
      <w:tr w14:paraId="7E908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73D24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52DDC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5125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A8130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lymphocyte activatio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1FDC6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/981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AAA3C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/18903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94339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E-2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1A3BF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5E-2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058A0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6E-21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20A9A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NN1/PIK3R6/LGALS1/PYCARD/TNFSF4/TNFSF13/ANXA1/BTK/CD160/IRS2/IGHV3-30/IGHV2-5/FOXP3/IGHV1-69/RHOH/TGFBR2/FYN/IGHV3-74/IGHV3-48/IL6/IGHV4-39/IGLC7/IGHV3-33/CD274/TNFRSF14/IGHD/FCRL3/MAP3K8/TMIGD2/IGHV5-51/TRDC/HLA-F/IGHM/IGHV3-15/IL6ST/SIRPG/PELI1/SLAMF1/ICOSLG/CD83/CARD11/CCL2/CCL5/DPP4/IGHV3-21/MDK/CD40LG/AXL/IGHV3-7/VCAM1/IGLC2/IGHV3-23/CD27/RUNX3/IGHG4/IGHA2/SPTA1/IGLC3/IGHG3/EGR3/IGHG2/CCR7/TRBC2/TBX21/LCK/GATA3/IGHA1/ICOS/IGHG1/CD28/RASGRP1/IL7R/CD3E/LEF1/ZAP70/CD5/CD6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396A97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</w:tr>
      <w:tr w14:paraId="2FF18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DFE8E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6A3E7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989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37EAB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ernal side of plasma membrane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381AE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EC073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F5416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9E-3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49EFF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8E-3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AD2EA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0E-3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56FF2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UBE1/CD33/TRGC2/TCN2/P2RX7/CD9/SPN/GPC4/IL3RA/ANXA1/CSF2RA/FCGR2B/IGHV3-30/IGHV2-5/IGHV1-69/TGFBR2/IGHV3-74/CD69/IGHV3-48/GP1BA/IGHV4-39/IGLC7/CSF2RB/IGHV3-33/TNF/CD274/TNFRSF14/FCGRT/IGHD/SLC7A5/CLEC4D/CA4/IGHV5-51/TRDC/HLA-F/IGHM/PDCD1/CXCR1/IGHV3-15/ICAM1/IL6ST/LAG3/SLAMF1/CXCR5/ICOSLG/ATP1B2/CD83/CXCR3/EPOR/ECE1/HEG1/IGHV3-21/ABCG1/CD48/IL21R/IL1R1/FCRL6/CD40LG/SEMA7A/IGHV3-7/ABCA1/MCAM/VCAM1/SLAMF7/KLRD1/CTLA4/LY9/IGLC2/IGHV3-23/CCR4/CD27/ITGA2B/CD3G/THBD/ITGB3/CD2/CD34/CD226/IGHG4/IGHA2/THBS1/IGLC3/IGHG3/ABCB1/IGHG2/CCR7/TRBC2/CD3D/CXCL12/IGHA1/S1PR1/IGHG1/CD28/IL7R/CD3E/TGFBR3/CD5/CD8A/CD6/IL2R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FA3E7A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14:paraId="12C85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A3EB0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452E9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814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3AD42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globulin complex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FAFC5F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875F6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59FD9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E-1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32FEE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5E-1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545781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5E-16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1DB67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KV1-9/IGHV3-30/IGHV2-5/IGHV1-69/IGHV3-74/IGHV3-48/IGHV4-39/IGLV3-25/IGLV1-47/IGLV3-19/IGLC7/IGHV3-33/IGLV6-57/IGKV3-15/IGHD/IGHV5-51/IGLV3-1/IGLV1-44/TRDC/IGLV2-11/IGHM/IGLV2-23/IGHV3-15/IGLV3-21/IGLV2-8/IGLV1-40/IGHV3-21/IGHV3-7/IGKV3-20/IGKV1-5/IGLC2/IGHV3-23/IGLV2-14/IGKV4-1/IGHG4/IGHA2/IGLC3/IGHG3/IGHG2/TRBC2/IGHA1/IGHG1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AAB07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</w:tr>
      <w:tr w14:paraId="3E0FD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A81AD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AD3056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57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3E68F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globulin complex, circulat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87628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F1A30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7435C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E-1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D4BD6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4E-1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37A92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0E-1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73EEE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HV3-30/IGHV2-5/IGHV1-69/IGHV3-74/IGHV3-48/IGHV4-39/IGLC7/IGHV3-33/IGHD/IGHV5-51/TRDC/IGHM/IGHV3-15/IGHV3-21/IGHV3-7/IGKV3-20/IGLC2/IGHV3-23/IGHG4/IGHA2/IGLC3/IGHG3/IGHG2/TRBC2/IGHA1/IGHG1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10862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14:paraId="6CAB7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B1F9C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3653E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2562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CCF34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 microparticle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C077B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3E198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4B5E7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8E-1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1C3A7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E-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4025C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9E-13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82EFA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PA1B/C1QB/IGLV3-25/IGLV1-47/STOM/IGKV3-15/IGHD/KRT1/IGHM/CD5L/A2M/IGLV3-21/ORM1/SLC2A1/IGHV3-7/IGKV3-20/IGKV1-5/IGLC2/IGHV3-23/ITGA2B/IGKV4-1/IGHG4/IGHA2/IGLC3/IGHG3/APOE/IGHG2/IGHA1/HBD/IGHG1/HBG2/SLC4A1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FE7AD7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</w:tr>
      <w:tr w14:paraId="66037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8213D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50AD1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258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177FA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ecific granule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EA2EA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48F7B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C4B7F1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1E-1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0799B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3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17674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7E-10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D9ED1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P8B4/CD33/LAIR1/CLEC12A/AOC1/VAMP8/GPR84/PTPRJ/SLC2A3/STOM/CKAP4/CHIT1/CLEC4D/TCN1/CEACAM3/ORM1/ARG1/OLR1/ANXA3/FCAR/QPCT/CEACAM1/CXCL1/SLC44A2/PGLYRP1/CD177/MMP25/CRISP3/OLFM4/CAMP/CHI3L1/LCN2/LTF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D4BB9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14:paraId="00BF2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84B02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E9BC9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833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4E3BA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complex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85C9A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675CD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C382F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2E-10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118680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6E-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A7E0E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1E-08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9A89B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Q1/HBG1/HBM/HBD/HBG2/AHSP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F9B16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14:paraId="1B7CF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AE808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A901B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70820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60E4F4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rtiary granule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D39AB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D7667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7E25F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965A2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7E-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9E27A1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8E-08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DD5CC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H1/ATP8B4/CD33/METTL7A/LAIR1/DYNLL1/CLEC12A/VAMP8/GPR84/SLC2A3/STOM/CHIT1/CLEC4D/TCN1/MGAM/ORM1/OLR1/FCAR/QPCT/CEACAM1/CXCL1/PGLYRP1/CD177/MMP9/PPBP/CRISP3/OLFM4/CAMP/LTF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E9DAB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  <w:tr w14:paraId="0988E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8F30C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6FCED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838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F5EB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toglobin-hemoglobin complex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22113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9CA47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5A990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4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7ED48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1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F1BE8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0E-07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C9AF5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Q1/HBG1/HBM/HBD/HBG2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D5248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0C84B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D4514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9E7F3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4512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ECA3D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brane raft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535D7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B3E58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6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1246EA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9E-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A3B9F7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84C04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E-06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FFA43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00A10/KCNE3/SELPLG/AHNAK/ADCY2/ERLIN1/MS4A4A/BTK/TGFBR2/FYN/RGMB/ADTRP/TNF/F2R/STOM/LRP6/ICAM1/MME/CDH1/IL6ST/DLL1/CARD11/BAALC/SLC2A1/DPP4/OLR1/CD48/SKAP1/ABCA1/KCNA3/ADD2/CD177/PTGS2/CD2/CD226/PTCH1/MAL/LCK/S1PR1/ZAP70/CD8A/APP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D454A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</w:tr>
      <w:tr w14:paraId="40865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F9844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D8A5B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9885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1B3CC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brane microdomain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C3198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1016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3A2AF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/19869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61A92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E-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822FB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9EFB0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E-06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27D27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00A10/KCNE3/SELPLG/AHNAK/ADCY2/ERLIN1/MS4A4A/BTK/TGFBR2/FYN/RGMB/ADTRP/TNF/F2R/STOM/LRP6/ICAM1/MME/CDH1/IL6ST/DLL1/CARD11/BAALC/SLC2A1/DPP4/OLR1/CD48/SKAP1/ABCA1/KCNA3/ADD2/CD177/PTGS2/CD2/CD226/PTCH1/MAL/LCK/S1PR1/ZAP70/CD8A/APP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3860A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</w:tr>
      <w:tr w14:paraId="6DC32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AB468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4A2C8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3823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CD8D5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gen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58726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8EC77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3A9064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E-2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F405D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0E-2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BB914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E-21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1AC3D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CR24/LILRA1/HLA-B/IGHV3-30/IGHV2-5/IGHV1-69/IGHV3-74/IGHV3-48/IGHV4-39/IGLV3-25/IGLV1-47/IGLV3-19/IGLC7/IGHV3-33/IGLV6-57/IGKV3-15/IGHD/SLC7A5/IGHV5-51/IGLV3-1/IGLV1-44/TRDC/IGLV2-11/HLA-F/IGHM/IGLV2-23/IGHV3-15/IGLV3-21/LAG3/SLAMF1/IGLV2-8/IGLV1-40/IGHV3-21/CD48/IGHV3-7/IGKV3-20/IGKV1-5/KLRD1/IGLC2/IGHV3-23/IGLV2-14/IGKV4-1/IGHG4/IGHA2/IGLC3/IGHG3/IGHG2/TRBC2/IGHA1/IGHG1/IL7R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225C1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</w:tr>
      <w:tr w14:paraId="77BBF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805D3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5E61E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498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8AD87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oglobulin receptor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00998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8F4F5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A1174A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1E-14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EB280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E-1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A6587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E-11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13707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HV3-30/IGHV2-5/IGHV1-69/IGHV3-74/IGHV3-48/IGHV4-39/IGLC7/IGHV3-33/IGHD/CLEC4D/IGHV5-51/TRDC/IGHM/IGHV3-15/IGHV3-21/IGHV3-7/IGLC2/IGHV3-23/IGHG4/IGHA2/IGLC3/IGHG3/IGHG2/TRBC2/IGHA1/IGHG1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E6053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</w:tr>
      <w:tr w14:paraId="1DBC6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6EBD8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7415C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31720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9774F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ptoglobin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44318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539D4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C19E00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D28340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3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D39E2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6E-07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DC317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Q1/HBG1/HBM/HBD/HBG2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C526FE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14:paraId="1B29C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04B77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DC651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344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378E0C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ygen carrier activit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984F0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4D61C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37698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6E-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1D392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3D9F1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E-06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B06A0A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Q1/IPCEF1/HBG1/HBM/HBD/HBG2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99142E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14:paraId="71B63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1FA7C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C2551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838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8A36D0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wth factor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59B24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F0E12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238360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7484D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E-0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B89D3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0E-05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6D7B0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T3/PDGFA/CHRDL1/TGFBR2/FGFR1/LTBP3/LTBP2/PCSK6/PDGFRB/A2M/IGFBP4/IL6ST/IL10RA/FLT4/COL1A1/IGFBP3/IL1RN/IL1R1/LRRC32/ITGB3/THBS1/FGFBP2/TGFBR3/IL2R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2EC41E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</w:tr>
      <w:tr w14:paraId="690B2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399689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F926C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9955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B7241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FE9B0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F72DB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B94CA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E-0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D705E6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E-05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6915E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E-05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2D414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F1R/IL3RA/CSF2RA/CHRDL1/NBL1/TGFBR2/LTBP3/TNFRSF14/CXCR1/A2M/IL6ST/CXCR5/CXCR3/IL10RA/IL1RN/IL1R1/LRRC32/CCR4/GBP1/IL18R1/ITGB3/THBS1/CCR7/TGFBR3/IL2R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718DCA9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14:paraId="1E7B1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528287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78CF8F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16684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2FAC2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idoreductase activity, acting on peroxide as acceptor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5DB95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0D676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544AE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44EB30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20785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3AC051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18658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6A532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/MGST2/HBQ1/GPX3/IPCEF1/SESN3/HBG1/PTGS2/HBM/HBD/HBG2/HBA1/HBA2/HB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6D7D7E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14:paraId="1413A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FD079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B8A8A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5161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83497B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telet-derived growth factor receptor binding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E2C03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C2B31E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5130C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7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0189AA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9724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61377F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56578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2F87D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GFD/PDGFA/PTPRJ/PDGFRB/IL1R1/VEGFA/ITGB3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76817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14:paraId="52F36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F2926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CC9DF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004896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506EC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tokine receptor activit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A331F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84BD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896483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0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581575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40709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165DCC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395597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3C29C1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T3/IL3RA/CSF2RA/CSF2RB/CXCR1/IL6ST/CXCR5/CXCR3/EPOR/IL10RA/IL21R/IL1R1/CCR4/IL18R1/CCR7/IL18RAP/IL7R/IL2R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0EC22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14:paraId="69851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0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7E96C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0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847ED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:0140375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63A5B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mmune receptor activity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FB4D2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/1002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EAE17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/18432</w:t>
            </w:r>
          </w:p>
        </w:tc>
        <w:tc>
          <w:tcPr>
            <w:tcW w:w="10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637AB8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E-06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B2675B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71908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6EDF90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423601</w:t>
            </w:r>
          </w:p>
        </w:tc>
        <w:tc>
          <w:tcPr>
            <w:tcW w:w="11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38637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T3/LILRA1/IL3RA/CSF2RA/FCGR2B/CD160/CSF2RB/CXCR1/IL6ST/CXCR5/CXCR3/EPOR/IL10RA/KLRF1/IL21R/IL1R1/KLRD1/CCR4/IL18R1/CCR7/IL18RAP/IL7R/IL2RB</w:t>
            </w:r>
          </w:p>
        </w:tc>
        <w:tc>
          <w:tcPr>
            <w:tcW w:w="5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74DFBD"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</w:tbl>
    <w:p w14:paraId="1943DD2D">
      <w:pPr>
        <w:rPr>
          <w:rFonts w:hint="default" w:ascii="Times New Roman" w:hAnsi="Times New Roman" w:cs="Times New Roman"/>
          <w:sz w:val="20"/>
          <w:szCs w:val="20"/>
        </w:rPr>
      </w:pPr>
    </w:p>
    <w:p w14:paraId="7065BE14">
      <w:pPr>
        <w:rPr>
          <w:rFonts w:hint="default" w:ascii="Times New Roman" w:hAnsi="Times New Roman" w:cs="Times New Roman"/>
          <w:sz w:val="20"/>
          <w:szCs w:val="20"/>
        </w:rPr>
      </w:pPr>
    </w:p>
    <w:p w14:paraId="7343333A">
      <w:pPr>
        <w:rPr>
          <w:rFonts w:hint="default" w:ascii="Times New Roman" w:hAnsi="Times New Roman" w:cs="Times New Roman"/>
          <w:sz w:val="20"/>
          <w:szCs w:val="20"/>
        </w:rPr>
        <w:sectPr>
          <w:pgSz w:w="23811" w:h="16838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720" w:num="1"/>
          <w:docGrid w:type="lines" w:linePitch="312" w:charSpace="0"/>
        </w:sectPr>
      </w:pPr>
    </w:p>
    <w:p w14:paraId="693C4685"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jc w:val="center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6123305" cy="3127375"/>
            <wp:effectExtent l="0" t="0" r="10795" b="9525"/>
            <wp:docPr id="1" name="图片 2" descr="NHLAML与HLAML对比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NHLAML与HLAML对比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3305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9C6E1"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</w:p>
    <w:p w14:paraId="0659FA79"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</w:p>
    <w:p w14:paraId="44E5E601"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Cytotoxic effects of bortezomib on HL-AML and NHL-AML cells</w:t>
      </w:r>
    </w:p>
    <w:p w14:paraId="78D7DA5B"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Apoptosis rate detected by flow cytometry 48 hours post-bortezomib treatment (A) representative flow cytometry apoptosis plot; (B) apoptosis rate statistics.</w:t>
      </w:r>
    </w:p>
    <w:p w14:paraId="7AC30250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ED32E4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6EFC494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M6pebnPAAAABQEAAA8AAAAAAAAAAQAgAAAAIgAAAGRycy9kb3ducmV2&#10;LnhtbFBLAQIUABQAAAAIAIdO4kCgiEOjzAEAAKcDAAAOAAAAAAAAAAEAIAAAAB4BAABkcnMvZTJv&#10;RG9jLnhtbFBLBQYAAAAABgAGAFkBAABc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6EFC494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NzM5NDU1YmJlOWEzZWUxOTBjMDNkNTU3ZDcwNjYifQ=="/>
  </w:docVars>
  <w:rsids>
    <w:rsidRoot w:val="00045477"/>
    <w:rsid w:val="00045477"/>
    <w:rsid w:val="003C0336"/>
    <w:rsid w:val="058C7E64"/>
    <w:rsid w:val="07DE427B"/>
    <w:rsid w:val="0955056D"/>
    <w:rsid w:val="0A5E6F44"/>
    <w:rsid w:val="0BFA5B78"/>
    <w:rsid w:val="0C5F092A"/>
    <w:rsid w:val="0CA917B2"/>
    <w:rsid w:val="12211934"/>
    <w:rsid w:val="12EC1F42"/>
    <w:rsid w:val="148D1503"/>
    <w:rsid w:val="1703785A"/>
    <w:rsid w:val="266320C3"/>
    <w:rsid w:val="278422F1"/>
    <w:rsid w:val="2A5C7555"/>
    <w:rsid w:val="34FF0789"/>
    <w:rsid w:val="352B4490"/>
    <w:rsid w:val="352D04CC"/>
    <w:rsid w:val="3A84374A"/>
    <w:rsid w:val="3E0D2837"/>
    <w:rsid w:val="3FB55297"/>
    <w:rsid w:val="41F8770C"/>
    <w:rsid w:val="423216BC"/>
    <w:rsid w:val="431467C7"/>
    <w:rsid w:val="476870E2"/>
    <w:rsid w:val="4D245859"/>
    <w:rsid w:val="4FAB5F2A"/>
    <w:rsid w:val="530028C4"/>
    <w:rsid w:val="58337298"/>
    <w:rsid w:val="5CBE4BED"/>
    <w:rsid w:val="5DC65EB1"/>
    <w:rsid w:val="68E142D4"/>
    <w:rsid w:val="69690D6B"/>
    <w:rsid w:val="6B0C4513"/>
    <w:rsid w:val="6B87197D"/>
    <w:rsid w:val="7493200C"/>
    <w:rsid w:val="753F5076"/>
    <w:rsid w:val="7A983632"/>
    <w:rsid w:val="7CCE7A61"/>
    <w:rsid w:val="7D5A5B1D"/>
    <w:rsid w:val="7E2A7AF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uiPriority w:val="0"/>
    <w:pPr>
      <w:widowControl w:val="0"/>
      <w:jc w:val="both"/>
    </w:pPr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536</Words>
  <Characters>2503</Characters>
  <Lines>150</Lines>
  <Paragraphs>42</Paragraphs>
  <TotalTime>57</TotalTime>
  <ScaleCrop>false</ScaleCrop>
  <LinksUpToDate>false</LinksUpToDate>
  <CharactersWithSpaces>269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11:40:00Z</dcterms:created>
  <dc:creator>Administrator</dc:creator>
  <cp:lastModifiedBy>吴金娴</cp:lastModifiedBy>
  <dcterms:modified xsi:type="dcterms:W3CDTF">2024-11-05T10:57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D938ED88D6A4AC5BE4743090ABB26EB_13</vt:lpwstr>
  </property>
</Properties>
</file>